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6B3930" w14:textId="27D8E5F8" w:rsidR="00E438CB" w:rsidRPr="00535150" w:rsidRDefault="00263270" w:rsidP="00B15BE5">
      <w:pPr>
        <w:pStyle w:val="Rubrik2"/>
      </w:pPr>
      <w:r w:rsidRPr="00535150">
        <w:t>Normalization P</w:t>
      </w:r>
      <w:r w:rsidR="00E438CB" w:rsidRPr="00535150">
        <w:t>rocess Th</w:t>
      </w:r>
      <w:r w:rsidR="003529B4" w:rsidRPr="00535150">
        <w:t xml:space="preserve">eory </w:t>
      </w:r>
      <w:r w:rsidR="00535150">
        <w:t xml:space="preserve">(NPT) </w:t>
      </w:r>
      <w:r w:rsidR="003529B4" w:rsidRPr="00535150">
        <w:t>coding map and definitions</w:t>
      </w:r>
      <w:r w:rsidR="00E438CB" w:rsidRPr="00535150">
        <w:t xml:space="preserve">: </w:t>
      </w:r>
    </w:p>
    <w:p w14:paraId="347DBE2E" w14:textId="77777777" w:rsidR="00E438CB" w:rsidRPr="00535150" w:rsidRDefault="00E438CB" w:rsidP="00E438CB">
      <w:pPr>
        <w:rPr>
          <w:sz w:val="18"/>
          <w:szCs w:val="18"/>
        </w:rPr>
      </w:pPr>
    </w:p>
    <w:tbl>
      <w:tblPr>
        <w:tblStyle w:val="Tabellrutnt"/>
        <w:tblW w:w="15021" w:type="dxa"/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4111"/>
        <w:gridCol w:w="3969"/>
        <w:gridCol w:w="2410"/>
      </w:tblGrid>
      <w:tr w:rsidR="0026162C" w:rsidRPr="00535150" w14:paraId="6344D0C9" w14:textId="77777777" w:rsidTr="00225DF8">
        <w:tc>
          <w:tcPr>
            <w:tcW w:w="2547" w:type="dxa"/>
            <w:vMerge w:val="restart"/>
          </w:tcPr>
          <w:p w14:paraId="56F5B916" w14:textId="77777777" w:rsidR="0026162C" w:rsidRPr="00535150" w:rsidRDefault="0026162C" w:rsidP="0026162C">
            <w:pPr>
              <w:rPr>
                <w:b/>
                <w:i/>
                <w:sz w:val="18"/>
                <w:szCs w:val="18"/>
              </w:rPr>
            </w:pPr>
            <w:r w:rsidRPr="00535150">
              <w:rPr>
                <w:b/>
                <w:i/>
                <w:sz w:val="18"/>
                <w:szCs w:val="18"/>
              </w:rPr>
              <w:t xml:space="preserve">NPT domains </w:t>
            </w:r>
          </w:p>
          <w:p w14:paraId="2BCA5AAF" w14:textId="77777777" w:rsidR="0026162C" w:rsidRPr="00535150" w:rsidRDefault="0026162C" w:rsidP="0026162C">
            <w:pPr>
              <w:rPr>
                <w:b/>
                <w:i/>
                <w:sz w:val="18"/>
                <w:szCs w:val="18"/>
              </w:rPr>
            </w:pPr>
          </w:p>
          <w:p w14:paraId="0D05AF50" w14:textId="77777777" w:rsidR="00225DF8" w:rsidRPr="00535150" w:rsidRDefault="00225DF8" w:rsidP="0026162C">
            <w:pPr>
              <w:rPr>
                <w:b/>
                <w:i/>
                <w:sz w:val="18"/>
                <w:szCs w:val="18"/>
              </w:rPr>
            </w:pPr>
          </w:p>
          <w:p w14:paraId="2E234B55" w14:textId="77777777" w:rsidR="00225DF8" w:rsidRPr="00535150" w:rsidRDefault="00225DF8" w:rsidP="0026162C">
            <w:pPr>
              <w:rPr>
                <w:b/>
                <w:i/>
                <w:sz w:val="18"/>
                <w:szCs w:val="18"/>
              </w:rPr>
            </w:pPr>
          </w:p>
          <w:p w14:paraId="1B0DC95B" w14:textId="77777777" w:rsidR="0026162C" w:rsidRPr="00535150" w:rsidRDefault="0026162C" w:rsidP="0026162C">
            <w:pPr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 xml:space="preserve">Implementation contexts </w:t>
            </w:r>
          </w:p>
          <w:p w14:paraId="7AF27ADA" w14:textId="77777777" w:rsidR="0026162C" w:rsidRPr="00535150" w:rsidRDefault="0026162C" w:rsidP="0026162C">
            <w:pPr>
              <w:rPr>
                <w:i/>
                <w:sz w:val="18"/>
                <w:szCs w:val="18"/>
              </w:rPr>
            </w:pPr>
          </w:p>
          <w:p w14:paraId="435FF262" w14:textId="77777777" w:rsidR="0026162C" w:rsidRPr="00535150" w:rsidRDefault="0026162C" w:rsidP="0026162C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Contexts are patterns of social relations and structures that unfold over time and across settings. They make up the implementation environment</w:t>
            </w:r>
            <w:r w:rsidRPr="00535150">
              <w:rPr>
                <w:b/>
                <w:sz w:val="18"/>
                <w:szCs w:val="18"/>
              </w:rPr>
              <w:t>.</w:t>
            </w:r>
          </w:p>
        </w:tc>
        <w:tc>
          <w:tcPr>
            <w:tcW w:w="10064" w:type="dxa"/>
            <w:gridSpan w:val="3"/>
          </w:tcPr>
          <w:p w14:paraId="52E276BD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54F20208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</w:p>
        </w:tc>
      </w:tr>
      <w:tr w:rsidR="0026162C" w:rsidRPr="00535150" w14:paraId="2120158B" w14:textId="77777777" w:rsidTr="00225DF8">
        <w:tc>
          <w:tcPr>
            <w:tcW w:w="2547" w:type="dxa"/>
            <w:vMerge/>
          </w:tcPr>
          <w:p w14:paraId="620A8DBA" w14:textId="77777777" w:rsidR="0026162C" w:rsidRPr="00535150" w:rsidRDefault="0026162C" w:rsidP="00E438CB">
            <w:pPr>
              <w:spacing w:after="160" w:line="259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984" w:type="dxa"/>
          </w:tcPr>
          <w:p w14:paraId="49EC0930" w14:textId="77777777" w:rsidR="0026162C" w:rsidRPr="00535150" w:rsidRDefault="0026162C" w:rsidP="00E438CB">
            <w:pPr>
              <w:rPr>
                <w:b/>
                <w:i/>
                <w:sz w:val="18"/>
                <w:szCs w:val="18"/>
              </w:rPr>
            </w:pPr>
            <w:r w:rsidRPr="00535150">
              <w:rPr>
                <w:b/>
                <w:i/>
                <w:sz w:val="18"/>
                <w:szCs w:val="18"/>
              </w:rPr>
              <w:t xml:space="preserve">Constructs </w:t>
            </w:r>
          </w:p>
        </w:tc>
        <w:tc>
          <w:tcPr>
            <w:tcW w:w="4111" w:type="dxa"/>
          </w:tcPr>
          <w:p w14:paraId="7F29507F" w14:textId="77777777" w:rsidR="0026162C" w:rsidRPr="00535150" w:rsidRDefault="0026162C" w:rsidP="00E438CB">
            <w:pPr>
              <w:rPr>
                <w:b/>
                <w:i/>
                <w:sz w:val="18"/>
                <w:szCs w:val="18"/>
              </w:rPr>
            </w:pPr>
            <w:r w:rsidRPr="00535150">
              <w:rPr>
                <w:b/>
                <w:i/>
                <w:sz w:val="18"/>
                <w:szCs w:val="18"/>
              </w:rPr>
              <w:t>Definition</w:t>
            </w:r>
          </w:p>
        </w:tc>
        <w:tc>
          <w:tcPr>
            <w:tcW w:w="3969" w:type="dxa"/>
          </w:tcPr>
          <w:p w14:paraId="6F022513" w14:textId="77777777" w:rsidR="0026162C" w:rsidRPr="00535150" w:rsidRDefault="0026162C" w:rsidP="00E438CB">
            <w:pPr>
              <w:spacing w:after="160" w:line="259" w:lineRule="auto"/>
              <w:rPr>
                <w:b/>
                <w:i/>
                <w:sz w:val="18"/>
                <w:szCs w:val="18"/>
              </w:rPr>
            </w:pPr>
            <w:proofErr w:type="spellStart"/>
            <w:r w:rsidRPr="00535150">
              <w:rPr>
                <w:b/>
                <w:i/>
                <w:sz w:val="18"/>
                <w:szCs w:val="18"/>
              </w:rPr>
              <w:t>Subconstruct</w:t>
            </w:r>
            <w:proofErr w:type="spellEnd"/>
            <w:r w:rsidRPr="00535150"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</w:tcPr>
          <w:p w14:paraId="40553D5E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Keywords</w:t>
            </w:r>
          </w:p>
        </w:tc>
      </w:tr>
      <w:tr w:rsidR="0026162C" w:rsidRPr="00535150" w14:paraId="2464B9A9" w14:textId="77777777" w:rsidTr="00225DF8">
        <w:tc>
          <w:tcPr>
            <w:tcW w:w="2547" w:type="dxa"/>
            <w:vMerge/>
          </w:tcPr>
          <w:p w14:paraId="66E73987" w14:textId="77777777" w:rsidR="0026162C" w:rsidRPr="00535150" w:rsidRDefault="0026162C" w:rsidP="00E438CB">
            <w:pPr>
              <w:spacing w:after="160" w:line="259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984" w:type="dxa"/>
          </w:tcPr>
          <w:p w14:paraId="4F96ED8C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Strategic intentions</w:t>
            </w:r>
          </w:p>
        </w:tc>
        <w:tc>
          <w:tcPr>
            <w:tcW w:w="4111" w:type="dxa"/>
          </w:tcPr>
          <w:p w14:paraId="6C23F736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How do contexts shape the formulation and planning of interventions and their components? </w:t>
            </w:r>
          </w:p>
        </w:tc>
        <w:tc>
          <w:tcPr>
            <w:tcW w:w="3969" w:type="dxa"/>
          </w:tcPr>
          <w:p w14:paraId="3ACFCD47" w14:textId="77777777" w:rsidR="0026162C" w:rsidRPr="00535150" w:rsidRDefault="0026162C" w:rsidP="00E438CB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5102DD9B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Research and development</w:t>
            </w:r>
          </w:p>
          <w:p w14:paraId="75FC61B7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Governance </w:t>
            </w:r>
          </w:p>
          <w:p w14:paraId="6E3DA496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Policy and politics</w:t>
            </w:r>
          </w:p>
          <w:p w14:paraId="4DDFF91D" w14:textId="77777777" w:rsidR="0026162C" w:rsidRPr="00535150" w:rsidRDefault="003529B4" w:rsidP="003529B4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Current social situation</w:t>
            </w:r>
          </w:p>
        </w:tc>
      </w:tr>
      <w:tr w:rsidR="0026162C" w:rsidRPr="00535150" w14:paraId="0FAE47A7" w14:textId="77777777" w:rsidTr="00225DF8">
        <w:trPr>
          <w:trHeight w:val="2151"/>
        </w:trPr>
        <w:tc>
          <w:tcPr>
            <w:tcW w:w="2547" w:type="dxa"/>
            <w:vMerge/>
          </w:tcPr>
          <w:p w14:paraId="47333FFE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142AC493" w14:textId="77777777" w:rsidR="00225DF8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Adaptive execution</w:t>
            </w:r>
          </w:p>
        </w:tc>
        <w:tc>
          <w:tcPr>
            <w:tcW w:w="4111" w:type="dxa"/>
          </w:tcPr>
          <w:p w14:paraId="47C3F1F3" w14:textId="77777777" w:rsidR="00225DF8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How do contexts affect the ways in which users can find and enact workarounds that make an intervention and its components a workable proposition in practice? </w:t>
            </w:r>
          </w:p>
          <w:p w14:paraId="4325DA1C" w14:textId="77777777" w:rsidR="00CF3ACD" w:rsidRPr="00535150" w:rsidRDefault="00CF3ACD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1E2D2E0E" w14:textId="77777777" w:rsidR="0026162C" w:rsidRPr="00535150" w:rsidRDefault="0026162C" w:rsidP="00E438CB">
            <w:pPr>
              <w:rPr>
                <w:sz w:val="18"/>
                <w:szCs w:val="18"/>
              </w:rPr>
            </w:pPr>
          </w:p>
          <w:p w14:paraId="464C864F" w14:textId="77777777" w:rsidR="00225DF8" w:rsidRPr="00535150" w:rsidRDefault="00225DF8" w:rsidP="00E438CB">
            <w:pPr>
              <w:rPr>
                <w:sz w:val="18"/>
                <w:szCs w:val="18"/>
              </w:rPr>
            </w:pPr>
          </w:p>
          <w:p w14:paraId="00C95986" w14:textId="77777777" w:rsidR="00225DF8" w:rsidRPr="00535150" w:rsidRDefault="00225DF8" w:rsidP="00E438CB">
            <w:pPr>
              <w:rPr>
                <w:sz w:val="18"/>
                <w:szCs w:val="18"/>
              </w:rPr>
            </w:pPr>
          </w:p>
          <w:p w14:paraId="477C0E78" w14:textId="77777777" w:rsidR="00225DF8" w:rsidRPr="00535150" w:rsidRDefault="00225DF8" w:rsidP="00E438CB">
            <w:pPr>
              <w:rPr>
                <w:sz w:val="18"/>
                <w:szCs w:val="18"/>
              </w:rPr>
            </w:pPr>
          </w:p>
          <w:p w14:paraId="7D43F28C" w14:textId="77777777" w:rsidR="00225DF8" w:rsidRPr="00535150" w:rsidRDefault="00225DF8" w:rsidP="00E438CB">
            <w:pPr>
              <w:rPr>
                <w:sz w:val="18"/>
                <w:szCs w:val="18"/>
              </w:rPr>
            </w:pPr>
          </w:p>
          <w:p w14:paraId="32BCF22D" w14:textId="77777777" w:rsidR="00225DF8" w:rsidRPr="00535150" w:rsidRDefault="00225DF8" w:rsidP="00E438CB">
            <w:pPr>
              <w:rPr>
                <w:sz w:val="18"/>
                <w:szCs w:val="18"/>
              </w:rPr>
            </w:pPr>
          </w:p>
          <w:p w14:paraId="15A37201" w14:textId="77777777" w:rsidR="00225DF8" w:rsidRPr="00535150" w:rsidRDefault="00225DF8" w:rsidP="00E438CB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3A59590B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The relationship between manager and employee </w:t>
            </w:r>
          </w:p>
          <w:p w14:paraId="10B9DC2E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Pre</w:t>
            </w:r>
            <w:r w:rsidR="00B15BE5" w:rsidRPr="00535150">
              <w:rPr>
                <w:sz w:val="18"/>
                <w:szCs w:val="18"/>
              </w:rPr>
              <w:t>-</w:t>
            </w:r>
            <w:r w:rsidRPr="00535150">
              <w:rPr>
                <w:sz w:val="18"/>
                <w:szCs w:val="18"/>
              </w:rPr>
              <w:t xml:space="preserve">conditions </w:t>
            </w:r>
          </w:p>
          <w:p w14:paraId="45409ABD" w14:textId="77777777" w:rsidR="003529B4" w:rsidRPr="00535150" w:rsidRDefault="00B15BE5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Resources</w:t>
            </w:r>
            <w:r w:rsidR="003529B4" w:rsidRPr="00535150">
              <w:rPr>
                <w:sz w:val="18"/>
                <w:szCs w:val="18"/>
              </w:rPr>
              <w:t xml:space="preserve"> </w:t>
            </w:r>
          </w:p>
          <w:p w14:paraId="5A7D302E" w14:textId="77777777" w:rsidR="00225DF8" w:rsidRPr="00535150" w:rsidRDefault="00B15BE5" w:rsidP="003529B4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Group</w:t>
            </w:r>
            <w:r w:rsidR="003529B4" w:rsidRPr="00535150">
              <w:rPr>
                <w:sz w:val="18"/>
                <w:szCs w:val="18"/>
              </w:rPr>
              <w:t xml:space="preserve"> size</w:t>
            </w:r>
            <w:r w:rsidR="0026162C" w:rsidRPr="00535150">
              <w:rPr>
                <w:sz w:val="18"/>
                <w:szCs w:val="18"/>
              </w:rPr>
              <w:t xml:space="preserve"> </w:t>
            </w:r>
          </w:p>
        </w:tc>
      </w:tr>
      <w:tr w:rsidR="0026162C" w:rsidRPr="00535150" w14:paraId="6ED114E0" w14:textId="77777777" w:rsidTr="00225DF8">
        <w:tc>
          <w:tcPr>
            <w:tcW w:w="2547" w:type="dxa"/>
            <w:vMerge/>
          </w:tcPr>
          <w:p w14:paraId="2BFF9D92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84CC3F5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Negotiating capability</w:t>
            </w:r>
          </w:p>
        </w:tc>
        <w:tc>
          <w:tcPr>
            <w:tcW w:w="4111" w:type="dxa"/>
          </w:tcPr>
          <w:p w14:paraId="04064049" w14:textId="35A5D0C5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How do contexts affect the extent that an intervention and its components can fit, or </w:t>
            </w:r>
            <w:proofErr w:type="gramStart"/>
            <w:r w:rsidRPr="00535150">
              <w:rPr>
                <w:sz w:val="18"/>
                <w:szCs w:val="18"/>
              </w:rPr>
              <w:t>be integrated</w:t>
            </w:r>
            <w:proofErr w:type="gramEnd"/>
            <w:r w:rsidRPr="00535150">
              <w:rPr>
                <w:sz w:val="18"/>
                <w:szCs w:val="18"/>
              </w:rPr>
              <w:t xml:space="preserve">, into existing ways of working by their users? </w:t>
            </w:r>
          </w:p>
        </w:tc>
        <w:tc>
          <w:tcPr>
            <w:tcW w:w="3969" w:type="dxa"/>
          </w:tcPr>
          <w:p w14:paraId="7EDCDF6C" w14:textId="77777777" w:rsidR="0026162C" w:rsidRPr="00535150" w:rsidRDefault="0026162C" w:rsidP="00E438CB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7A742732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Priorities </w:t>
            </w:r>
          </w:p>
          <w:p w14:paraId="551097D5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Administrative barriers / opportunities </w:t>
            </w:r>
          </w:p>
          <w:p w14:paraId="789DAB28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Relevance </w:t>
            </w:r>
          </w:p>
          <w:p w14:paraId="53BC0322" w14:textId="77777777" w:rsidR="0026162C" w:rsidRPr="00535150" w:rsidRDefault="003529B4" w:rsidP="003529B4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Fear of intrusion</w:t>
            </w:r>
          </w:p>
        </w:tc>
      </w:tr>
      <w:tr w:rsidR="0026162C" w:rsidRPr="00535150" w14:paraId="4C359B7D" w14:textId="77777777" w:rsidTr="00225DF8">
        <w:tc>
          <w:tcPr>
            <w:tcW w:w="2547" w:type="dxa"/>
            <w:vMerge/>
          </w:tcPr>
          <w:p w14:paraId="661ADA4C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2F357871" w14:textId="3546F3C1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Reframing organisational logic</w:t>
            </w:r>
          </w:p>
          <w:p w14:paraId="315A50EE" w14:textId="77777777" w:rsidR="00225DF8" w:rsidRPr="00535150" w:rsidRDefault="00225DF8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</w:p>
        </w:tc>
        <w:tc>
          <w:tcPr>
            <w:tcW w:w="4111" w:type="dxa"/>
          </w:tcPr>
          <w:p w14:paraId="70DF980B" w14:textId="77777777" w:rsidR="0026162C" w:rsidRPr="00535150" w:rsidRDefault="0026162C" w:rsidP="00E438CB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How do existing social structural and social cognitive resources shape the implementation environment?</w:t>
            </w:r>
            <w:r w:rsidRPr="00535150">
              <w:rPr>
                <w:i/>
                <w:sz w:val="18"/>
                <w:szCs w:val="18"/>
              </w:rPr>
              <w:t xml:space="preserve"> </w:t>
            </w:r>
          </w:p>
          <w:p w14:paraId="4CD8D92E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361084DD" w14:textId="77777777" w:rsidR="0026162C" w:rsidRPr="00535150" w:rsidRDefault="0026162C" w:rsidP="00E438CB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32C5F33E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Attitudes </w:t>
            </w:r>
          </w:p>
          <w:p w14:paraId="6F116D02" w14:textId="77777777" w:rsidR="003529B4" w:rsidRPr="00535150" w:rsidRDefault="00263270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C</w:t>
            </w:r>
            <w:r w:rsidR="003529B4" w:rsidRPr="00535150">
              <w:rPr>
                <w:sz w:val="18"/>
                <w:szCs w:val="18"/>
              </w:rPr>
              <w:t xml:space="preserve">ulture  </w:t>
            </w:r>
          </w:p>
          <w:p w14:paraId="0A8FDD9E" w14:textId="77777777" w:rsidR="0026162C" w:rsidRPr="00535150" w:rsidRDefault="00263270" w:rsidP="003529B4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G</w:t>
            </w:r>
            <w:r w:rsidR="003529B4" w:rsidRPr="00535150">
              <w:rPr>
                <w:sz w:val="18"/>
                <w:szCs w:val="18"/>
              </w:rPr>
              <w:t>roup dynamics</w:t>
            </w:r>
          </w:p>
        </w:tc>
      </w:tr>
      <w:tr w:rsidR="0026162C" w:rsidRPr="00535150" w14:paraId="02BD3D3B" w14:textId="77777777" w:rsidTr="00225DF8">
        <w:tc>
          <w:tcPr>
            <w:tcW w:w="2547" w:type="dxa"/>
            <w:vMerge w:val="restart"/>
          </w:tcPr>
          <w:p w14:paraId="3F9AE0E1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Implementation mechanisms</w:t>
            </w:r>
          </w:p>
          <w:p w14:paraId="33B1E2BE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</w:p>
          <w:p w14:paraId="4A54660B" w14:textId="1B983332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Mechanisms are revealed through purposive social action—collaborative work—that involves the investment of personal and group resources to achieve goals</w:t>
            </w:r>
            <w:r w:rsidR="00124EEA">
              <w:rPr>
                <w:sz w:val="18"/>
                <w:szCs w:val="18"/>
              </w:rPr>
              <w:t>.</w:t>
            </w:r>
          </w:p>
        </w:tc>
        <w:tc>
          <w:tcPr>
            <w:tcW w:w="1984" w:type="dxa"/>
          </w:tcPr>
          <w:p w14:paraId="22DB97BA" w14:textId="77777777" w:rsidR="00740320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Coherence-building</w:t>
            </w:r>
            <w:r w:rsidR="000E4CBB" w:rsidRPr="00535150">
              <w:rPr>
                <w:b/>
                <w:sz w:val="18"/>
                <w:szCs w:val="18"/>
              </w:rPr>
              <w:t xml:space="preserve"> </w:t>
            </w:r>
          </w:p>
          <w:p w14:paraId="5D588B57" w14:textId="7BC7DF2D" w:rsidR="0026162C" w:rsidRPr="00535150" w:rsidRDefault="000E4CBB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(What is it</w:t>
            </w:r>
            <w:r w:rsidR="00853601">
              <w:rPr>
                <w:sz w:val="18"/>
                <w:szCs w:val="18"/>
              </w:rPr>
              <w:t>?</w:t>
            </w:r>
            <w:r w:rsidRPr="00535150">
              <w:rPr>
                <w:sz w:val="18"/>
                <w:szCs w:val="18"/>
              </w:rPr>
              <w:t>)</w:t>
            </w:r>
          </w:p>
          <w:p w14:paraId="28E68177" w14:textId="77777777" w:rsidR="00225DF8" w:rsidRPr="00535150" w:rsidRDefault="00225DF8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</w:p>
          <w:p w14:paraId="2E018B8C" w14:textId="77777777" w:rsidR="00225DF8" w:rsidRPr="00535150" w:rsidRDefault="00225DF8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</w:p>
          <w:p w14:paraId="0C53411F" w14:textId="77777777" w:rsidR="00225DF8" w:rsidRPr="00535150" w:rsidRDefault="00225DF8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</w:p>
        </w:tc>
        <w:tc>
          <w:tcPr>
            <w:tcW w:w="4111" w:type="dxa"/>
          </w:tcPr>
          <w:p w14:paraId="70F5EBC5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How do people work together in everyday settings to understand and plan the activities that need to </w:t>
            </w:r>
            <w:proofErr w:type="gramStart"/>
            <w:r w:rsidRPr="00535150">
              <w:rPr>
                <w:sz w:val="18"/>
                <w:szCs w:val="18"/>
              </w:rPr>
              <w:t>be accomplished</w:t>
            </w:r>
            <w:proofErr w:type="gramEnd"/>
            <w:r w:rsidRPr="00535150">
              <w:rPr>
                <w:sz w:val="18"/>
                <w:szCs w:val="18"/>
              </w:rPr>
              <w:t xml:space="preserve"> to put an intervention and its components into practice?</w:t>
            </w:r>
          </w:p>
          <w:p w14:paraId="2562D689" w14:textId="77777777" w:rsidR="0026162C" w:rsidRPr="00535150" w:rsidRDefault="0026162C" w:rsidP="00E438CB">
            <w:pPr>
              <w:spacing w:after="160" w:line="259" w:lineRule="auto"/>
              <w:rPr>
                <w:i/>
                <w:sz w:val="18"/>
                <w:szCs w:val="18"/>
              </w:rPr>
            </w:pPr>
          </w:p>
          <w:p w14:paraId="5BCD03E2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631AE531" w14:textId="2A7E90CA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Differentiation</w:t>
            </w:r>
            <w:r w:rsidR="00A84C5C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people distinguish interventions and their components from their current ways of working?</w:t>
            </w:r>
          </w:p>
          <w:p w14:paraId="19D77ED1" w14:textId="77FB906D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Communal specification</w:t>
            </w:r>
            <w:r w:rsidR="00A84C5C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people collectively agree about the purpose of interventions and their components?</w:t>
            </w:r>
          </w:p>
          <w:p w14:paraId="7B28CE9F" w14:textId="08E08B34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Individual specification</w:t>
            </w:r>
            <w:r w:rsidR="00A84C5C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people individually understand what interventions and their components require of them?</w:t>
            </w:r>
          </w:p>
          <w:p w14:paraId="678B9A87" w14:textId="54854D4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lastRenderedPageBreak/>
              <w:t>Internali</w:t>
            </w:r>
            <w:r w:rsidR="00232383">
              <w:rPr>
                <w:b/>
                <w:sz w:val="18"/>
                <w:szCs w:val="18"/>
              </w:rPr>
              <w:t>z</w:t>
            </w:r>
            <w:r w:rsidRPr="00535150">
              <w:rPr>
                <w:b/>
                <w:sz w:val="18"/>
                <w:szCs w:val="18"/>
              </w:rPr>
              <w:t>ation</w:t>
            </w:r>
            <w:r w:rsidR="003B6985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people construct </w:t>
            </w:r>
            <w:r w:rsidR="004A1369">
              <w:rPr>
                <w:sz w:val="18"/>
                <w:szCs w:val="18"/>
              </w:rPr>
              <w:t xml:space="preserve">the </w:t>
            </w:r>
            <w:r w:rsidRPr="00535150">
              <w:rPr>
                <w:sz w:val="18"/>
                <w:szCs w:val="18"/>
              </w:rPr>
              <w:t>potential value of interventions and their components for their work?</w:t>
            </w:r>
          </w:p>
        </w:tc>
        <w:tc>
          <w:tcPr>
            <w:tcW w:w="2410" w:type="dxa"/>
          </w:tcPr>
          <w:p w14:paraId="71B4151E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249B0534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6A23658B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6AFB748A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4BB2B350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2195F488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10D2D189" w14:textId="77777777" w:rsidR="0026162C" w:rsidRPr="00535150" w:rsidRDefault="003529B4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                                                   </w:t>
            </w:r>
          </w:p>
        </w:tc>
      </w:tr>
      <w:tr w:rsidR="0026162C" w:rsidRPr="00535150" w14:paraId="480B187C" w14:textId="77777777" w:rsidTr="00225DF8">
        <w:tc>
          <w:tcPr>
            <w:tcW w:w="2547" w:type="dxa"/>
            <w:vMerge/>
          </w:tcPr>
          <w:p w14:paraId="30E2A659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2147ABB" w14:textId="77777777" w:rsidR="00740320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Cognitive participation</w:t>
            </w:r>
            <w:r w:rsidR="000E4CBB" w:rsidRPr="00535150">
              <w:rPr>
                <w:b/>
                <w:sz w:val="18"/>
                <w:szCs w:val="18"/>
              </w:rPr>
              <w:t xml:space="preserve"> </w:t>
            </w:r>
          </w:p>
          <w:p w14:paraId="66B50C9B" w14:textId="3DC9C7FF" w:rsidR="0026162C" w:rsidRPr="00535150" w:rsidRDefault="000E4CBB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(Who does it</w:t>
            </w:r>
            <w:r w:rsidR="00853601">
              <w:rPr>
                <w:sz w:val="18"/>
                <w:szCs w:val="18"/>
              </w:rPr>
              <w:t>?</w:t>
            </w:r>
            <w:r w:rsidRPr="00535150">
              <w:rPr>
                <w:sz w:val="18"/>
                <w:szCs w:val="18"/>
              </w:rPr>
              <w:t>)</w:t>
            </w:r>
          </w:p>
        </w:tc>
        <w:tc>
          <w:tcPr>
            <w:tcW w:w="4111" w:type="dxa"/>
          </w:tcPr>
          <w:p w14:paraId="4AB18AC0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How do people work together to create networks of participation and communities of practice around interventions and their components?</w:t>
            </w:r>
          </w:p>
        </w:tc>
        <w:tc>
          <w:tcPr>
            <w:tcW w:w="3969" w:type="dxa"/>
          </w:tcPr>
          <w:p w14:paraId="1824BC92" w14:textId="4F0956C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Initiation</w:t>
            </w:r>
            <w:r w:rsidR="009824B8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key individuals drive interventions and their components forward?</w:t>
            </w:r>
          </w:p>
          <w:p w14:paraId="5462F831" w14:textId="3452E796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Enrolment</w:t>
            </w:r>
            <w:r w:rsidR="009824B8">
              <w:rPr>
                <w:b/>
                <w:sz w:val="18"/>
                <w:szCs w:val="18"/>
              </w:rPr>
              <w:t>:</w:t>
            </w:r>
            <w:r w:rsidRPr="00535150">
              <w:rPr>
                <w:b/>
                <w:sz w:val="18"/>
                <w:szCs w:val="18"/>
              </w:rPr>
              <w:t xml:space="preserve"> </w:t>
            </w:r>
            <w:r w:rsidRPr="00535150">
              <w:rPr>
                <w:sz w:val="18"/>
                <w:szCs w:val="18"/>
              </w:rPr>
              <w:t>How do people join in with interventions and their components?</w:t>
            </w:r>
          </w:p>
          <w:p w14:paraId="73D850C1" w14:textId="6B8B306B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Legitimation</w:t>
            </w:r>
            <w:r w:rsidR="009824B8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people agr</w:t>
            </w:r>
            <w:r w:rsidR="00B15BE5" w:rsidRPr="00535150">
              <w:rPr>
                <w:sz w:val="18"/>
                <w:szCs w:val="18"/>
              </w:rPr>
              <w:t>ee that interventions and their</w:t>
            </w:r>
            <w:r w:rsidR="003529B4" w:rsidRPr="00535150">
              <w:rPr>
                <w:sz w:val="18"/>
                <w:szCs w:val="18"/>
              </w:rPr>
              <w:t xml:space="preserve"> </w:t>
            </w:r>
            <w:r w:rsidRPr="00535150">
              <w:rPr>
                <w:sz w:val="18"/>
                <w:szCs w:val="18"/>
              </w:rPr>
              <w:t>components are the right thing to do and should be part of their work?</w:t>
            </w:r>
          </w:p>
          <w:p w14:paraId="4C9EFDF7" w14:textId="55CD6B49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Activation</w:t>
            </w:r>
            <w:r w:rsidR="009824B8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people continue to support interventions and their components?</w:t>
            </w:r>
          </w:p>
          <w:p w14:paraId="0A81BE55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2E6F6EF0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03FFBF8A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0563B627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5D4F9F4D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529F4276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42C57B83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2D2037D8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26162C" w:rsidRPr="00535150" w14:paraId="1B05F5EC" w14:textId="77777777" w:rsidTr="00225DF8">
        <w:tc>
          <w:tcPr>
            <w:tcW w:w="2547" w:type="dxa"/>
            <w:vMerge/>
          </w:tcPr>
          <w:p w14:paraId="6CB71DAB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47FA140B" w14:textId="77777777" w:rsidR="00740320" w:rsidRPr="00535150" w:rsidRDefault="00740320" w:rsidP="00740320">
            <w:pPr>
              <w:spacing w:after="160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 xml:space="preserve">Collective </w:t>
            </w:r>
            <w:r w:rsidR="0026162C" w:rsidRPr="00535150">
              <w:rPr>
                <w:b/>
                <w:sz w:val="18"/>
                <w:szCs w:val="18"/>
              </w:rPr>
              <w:t>action</w:t>
            </w:r>
          </w:p>
          <w:p w14:paraId="5FDFCBA0" w14:textId="010A44DA" w:rsidR="000E4CBB" w:rsidRPr="00535150" w:rsidRDefault="000E4CBB" w:rsidP="00740320">
            <w:pPr>
              <w:spacing w:after="160"/>
              <w:rPr>
                <w:b/>
                <w:sz w:val="18"/>
                <w:szCs w:val="18"/>
              </w:rPr>
            </w:pPr>
            <w:r w:rsidRPr="00535150">
              <w:rPr>
                <w:rFonts w:cstheme="minorHAnsi"/>
                <w:sz w:val="18"/>
                <w:szCs w:val="18"/>
              </w:rPr>
              <w:t>(How does it get done</w:t>
            </w:r>
            <w:r w:rsidR="00853601">
              <w:rPr>
                <w:rFonts w:cstheme="minorHAnsi"/>
                <w:sz w:val="18"/>
                <w:szCs w:val="18"/>
              </w:rPr>
              <w:t>?</w:t>
            </w:r>
            <w:r w:rsidRPr="00535150">
              <w:rPr>
                <w:rFonts w:cstheme="minorHAnsi"/>
                <w:sz w:val="18"/>
                <w:szCs w:val="18"/>
              </w:rPr>
              <w:t>)</w:t>
            </w:r>
          </w:p>
          <w:p w14:paraId="2793ACF7" w14:textId="77777777" w:rsidR="000E4CBB" w:rsidRPr="00535150" w:rsidRDefault="000E4CBB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</w:p>
          <w:p w14:paraId="675F5286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</w:p>
          <w:p w14:paraId="4EEDD3DE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</w:p>
        </w:tc>
        <w:tc>
          <w:tcPr>
            <w:tcW w:w="4111" w:type="dxa"/>
          </w:tcPr>
          <w:p w14:paraId="14E5C8CA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How do people work together to enact interventions and their components?</w:t>
            </w:r>
          </w:p>
        </w:tc>
        <w:tc>
          <w:tcPr>
            <w:tcW w:w="3969" w:type="dxa"/>
          </w:tcPr>
          <w:p w14:paraId="4E549864" w14:textId="4C89C02E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Interactional workability</w:t>
            </w:r>
            <w:r w:rsidR="00DC0C5C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people do the work required by interventions and their components?</w:t>
            </w:r>
          </w:p>
          <w:p w14:paraId="1E671836" w14:textId="5B9E7196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Relational integration</w:t>
            </w:r>
            <w:r w:rsidR="00DC0C5C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es using interventions and their components affect the confidence that people have in each other?</w:t>
            </w:r>
          </w:p>
          <w:p w14:paraId="741887F6" w14:textId="18F289F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Skillset workability</w:t>
            </w:r>
            <w:r w:rsidR="00C80712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is the work of interventions and their components appropriately allocated to people?</w:t>
            </w:r>
          </w:p>
          <w:p w14:paraId="6C24D8FB" w14:textId="41A1832F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Contextual integration</w:t>
            </w:r>
            <w:r w:rsidR="00C80712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is the work of interventions and their components supported by host organizations?</w:t>
            </w:r>
          </w:p>
          <w:p w14:paraId="5CA515AF" w14:textId="77777777" w:rsidR="00225DF8" w:rsidRPr="00535150" w:rsidRDefault="00225DF8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443DC832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1135F60A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5E2CA93C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72654733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326958A7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0E7AD284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18EACF3F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031D6DB2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26162C" w:rsidRPr="00535150" w14:paraId="4F6EA9D9" w14:textId="77777777" w:rsidTr="00225DF8">
        <w:tc>
          <w:tcPr>
            <w:tcW w:w="2547" w:type="dxa"/>
            <w:vMerge/>
          </w:tcPr>
          <w:p w14:paraId="4EB81150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67D0BD9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Reflexive monitoring</w:t>
            </w:r>
          </w:p>
          <w:p w14:paraId="063C38E3" w14:textId="0200100D" w:rsidR="00FE7700" w:rsidRPr="00535150" w:rsidRDefault="00FE7700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(Why did it happen</w:t>
            </w:r>
            <w:r w:rsidR="00853601">
              <w:rPr>
                <w:sz w:val="18"/>
                <w:szCs w:val="18"/>
              </w:rPr>
              <w:t>?</w:t>
            </w:r>
            <w:r w:rsidRPr="00535150">
              <w:rPr>
                <w:sz w:val="18"/>
                <w:szCs w:val="18"/>
              </w:rPr>
              <w:t>)</w:t>
            </w:r>
          </w:p>
        </w:tc>
        <w:tc>
          <w:tcPr>
            <w:tcW w:w="4111" w:type="dxa"/>
          </w:tcPr>
          <w:p w14:paraId="4F5F00A8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How do people work together to appraise interventions and their components? </w:t>
            </w:r>
          </w:p>
          <w:p w14:paraId="0AA8FC9C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0FEF9C68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764FE9F1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72CEAA2D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7D636247" w14:textId="7E01F2F3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Systematisation</w:t>
            </w:r>
            <w:r w:rsidR="00C80712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people access information about the effects of interventions and their components?</w:t>
            </w:r>
          </w:p>
          <w:p w14:paraId="61F358B2" w14:textId="2BA39529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Communal appraisal</w:t>
            </w:r>
            <w:r w:rsidR="00C80712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people collectively assess interventions and their components as worthwhile</w:t>
            </w:r>
            <w:r w:rsidR="00DD66DC">
              <w:rPr>
                <w:sz w:val="18"/>
                <w:szCs w:val="18"/>
              </w:rPr>
              <w:t>?</w:t>
            </w:r>
          </w:p>
          <w:p w14:paraId="4F9E9E32" w14:textId="08C3F111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lastRenderedPageBreak/>
              <w:t>Individual appraisal</w:t>
            </w:r>
            <w:r w:rsidR="00D04062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people individually assess interventions and their components as worthwhile</w:t>
            </w:r>
            <w:r w:rsidR="00D04062">
              <w:rPr>
                <w:sz w:val="18"/>
                <w:szCs w:val="18"/>
              </w:rPr>
              <w:t>?</w:t>
            </w:r>
          </w:p>
          <w:p w14:paraId="1327D5D5" w14:textId="6003C109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Reconfiguration</w:t>
            </w:r>
            <w:r w:rsidR="00D04062">
              <w:rPr>
                <w:b/>
                <w:sz w:val="18"/>
                <w:szCs w:val="18"/>
              </w:rPr>
              <w:t>:</w:t>
            </w:r>
            <w:r w:rsidRPr="00535150">
              <w:rPr>
                <w:sz w:val="18"/>
                <w:szCs w:val="18"/>
              </w:rPr>
              <w:t xml:space="preserve"> How do people modify their work in response to their appraisal of interventions and their components?</w:t>
            </w:r>
          </w:p>
        </w:tc>
        <w:tc>
          <w:tcPr>
            <w:tcW w:w="2410" w:type="dxa"/>
          </w:tcPr>
          <w:p w14:paraId="7A4314E8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7A8601E3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02035A2E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55A73BCD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0BADFDF2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2CF3E88F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242D7FE8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0090A57A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4828E3A8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63B26F8F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26162C" w:rsidRPr="00535150" w14:paraId="06C9CC92" w14:textId="77777777" w:rsidTr="00225DF8">
        <w:tc>
          <w:tcPr>
            <w:tcW w:w="2547" w:type="dxa"/>
            <w:vMerge w:val="restart"/>
          </w:tcPr>
          <w:p w14:paraId="6376CF0F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lastRenderedPageBreak/>
              <w:t>Implementation outcomes</w:t>
            </w:r>
          </w:p>
          <w:p w14:paraId="5FF25B7F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</w:p>
          <w:p w14:paraId="5C710CC7" w14:textId="4D197D89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The practical effects of implementation mechanisms at work</w:t>
            </w:r>
            <w:r w:rsidR="00124EEA">
              <w:rPr>
                <w:sz w:val="18"/>
                <w:szCs w:val="18"/>
              </w:rPr>
              <w:t xml:space="preserve"> (i.e. what is</w:t>
            </w:r>
            <w:r w:rsidRPr="00535150">
              <w:rPr>
                <w:sz w:val="18"/>
                <w:szCs w:val="18"/>
              </w:rPr>
              <w:t xml:space="preserve"> visible </w:t>
            </w:r>
            <w:r w:rsidR="00124EEA">
              <w:rPr>
                <w:sz w:val="18"/>
                <w:szCs w:val="18"/>
              </w:rPr>
              <w:t xml:space="preserve">in terms of </w:t>
            </w:r>
            <w:r w:rsidRPr="00535150">
              <w:rPr>
                <w:sz w:val="18"/>
                <w:szCs w:val="18"/>
              </w:rPr>
              <w:t>how things change as implementation processes proceed)</w:t>
            </w:r>
            <w:r w:rsidR="00124EEA">
              <w:rPr>
                <w:sz w:val="18"/>
                <w:szCs w:val="18"/>
              </w:rPr>
              <w:t>.</w:t>
            </w:r>
          </w:p>
          <w:p w14:paraId="78042234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  <w:p w14:paraId="51A12504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2E15FBAC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Intervention performance</w:t>
            </w:r>
          </w:p>
        </w:tc>
        <w:tc>
          <w:tcPr>
            <w:tcW w:w="4111" w:type="dxa"/>
          </w:tcPr>
          <w:p w14:paraId="1C64BA92" w14:textId="3D9E03DC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What practices have changed as the result of interventions and their components being operationalized, enacted</w:t>
            </w:r>
            <w:r w:rsidR="006A0056">
              <w:rPr>
                <w:sz w:val="18"/>
                <w:szCs w:val="18"/>
              </w:rPr>
              <w:t>,</w:t>
            </w:r>
            <w:r w:rsidRPr="00535150">
              <w:rPr>
                <w:sz w:val="18"/>
                <w:szCs w:val="18"/>
              </w:rPr>
              <w:t xml:space="preserve"> and reproduced over time and across settings?</w:t>
            </w:r>
          </w:p>
        </w:tc>
        <w:tc>
          <w:tcPr>
            <w:tcW w:w="3969" w:type="dxa"/>
          </w:tcPr>
          <w:p w14:paraId="5F5638A5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09C80855" w14:textId="77777777" w:rsidR="003529B4" w:rsidRPr="00535150" w:rsidRDefault="00263270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I</w:t>
            </w:r>
            <w:r w:rsidR="003529B4" w:rsidRPr="00535150">
              <w:rPr>
                <w:sz w:val="18"/>
                <w:szCs w:val="18"/>
              </w:rPr>
              <w:t>ncreased focus</w:t>
            </w:r>
          </w:p>
          <w:p w14:paraId="59F4580E" w14:textId="77777777" w:rsidR="003529B4" w:rsidRPr="00535150" w:rsidRDefault="00263270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H</w:t>
            </w:r>
            <w:r w:rsidR="003529B4" w:rsidRPr="00535150">
              <w:rPr>
                <w:sz w:val="18"/>
                <w:szCs w:val="18"/>
              </w:rPr>
              <w:t xml:space="preserve">olistic perspective </w:t>
            </w:r>
          </w:p>
          <w:p w14:paraId="0DE2ED40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More structure</w:t>
            </w:r>
          </w:p>
          <w:p w14:paraId="55B473C2" w14:textId="77777777" w:rsidR="003529B4" w:rsidRPr="00535150" w:rsidRDefault="003529B4" w:rsidP="003529B4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Involving patients</w:t>
            </w:r>
          </w:p>
        </w:tc>
      </w:tr>
      <w:tr w:rsidR="0026162C" w:rsidRPr="00535150" w14:paraId="2FA90750" w14:textId="77777777" w:rsidTr="00225DF8">
        <w:tc>
          <w:tcPr>
            <w:tcW w:w="2547" w:type="dxa"/>
            <w:vMerge/>
          </w:tcPr>
          <w:p w14:paraId="06B9B085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1CB589A1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Normative restructuring</w:t>
            </w:r>
          </w:p>
        </w:tc>
        <w:tc>
          <w:tcPr>
            <w:tcW w:w="4111" w:type="dxa"/>
          </w:tcPr>
          <w:p w14:paraId="7B6D9883" w14:textId="65F1E19C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How </w:t>
            </w:r>
            <w:r w:rsidR="006A0056">
              <w:rPr>
                <w:sz w:val="18"/>
                <w:szCs w:val="18"/>
              </w:rPr>
              <w:t>has</w:t>
            </w:r>
            <w:r w:rsidRPr="00535150">
              <w:rPr>
                <w:sz w:val="18"/>
                <w:szCs w:val="18"/>
              </w:rPr>
              <w:t xml:space="preserve"> working with interventions and their components changed the norms, rule</w:t>
            </w:r>
            <w:bookmarkStart w:id="0" w:name="_GoBack"/>
            <w:r w:rsidRPr="00535150">
              <w:rPr>
                <w:sz w:val="18"/>
                <w:szCs w:val="18"/>
              </w:rPr>
              <w:t>s</w:t>
            </w:r>
            <w:r w:rsidR="006A0056">
              <w:rPr>
                <w:sz w:val="18"/>
                <w:szCs w:val="18"/>
              </w:rPr>
              <w:t>,</w:t>
            </w:r>
            <w:r w:rsidRPr="00535150">
              <w:rPr>
                <w:sz w:val="18"/>
                <w:szCs w:val="18"/>
              </w:rPr>
              <w:t xml:space="preserve"> </w:t>
            </w:r>
            <w:bookmarkEnd w:id="0"/>
            <w:r w:rsidRPr="00535150">
              <w:rPr>
                <w:sz w:val="18"/>
                <w:szCs w:val="18"/>
              </w:rPr>
              <w:t>and resources that govern action?</w:t>
            </w:r>
          </w:p>
        </w:tc>
        <w:tc>
          <w:tcPr>
            <w:tcW w:w="3969" w:type="dxa"/>
          </w:tcPr>
          <w:p w14:paraId="3680CE2E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06728678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Skills enhancement </w:t>
            </w:r>
          </w:p>
          <w:p w14:paraId="729D4F34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New insights</w:t>
            </w:r>
          </w:p>
          <w:p w14:paraId="17F48524" w14:textId="77777777" w:rsidR="003529B4" w:rsidRPr="00535150" w:rsidRDefault="00263270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Culture</w:t>
            </w:r>
            <w:r w:rsidR="003529B4" w:rsidRPr="00535150">
              <w:rPr>
                <w:sz w:val="18"/>
                <w:szCs w:val="18"/>
              </w:rPr>
              <w:t xml:space="preserve"> </w:t>
            </w:r>
          </w:p>
          <w:p w14:paraId="1AA46450" w14:textId="77777777" w:rsidR="00D10E7B" w:rsidRPr="00535150" w:rsidRDefault="00263270" w:rsidP="00263270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Increased awareness</w:t>
            </w:r>
          </w:p>
        </w:tc>
      </w:tr>
      <w:tr w:rsidR="0026162C" w:rsidRPr="00535150" w14:paraId="48C0DC38" w14:textId="77777777" w:rsidTr="00225DF8">
        <w:tc>
          <w:tcPr>
            <w:tcW w:w="2547" w:type="dxa"/>
            <w:vMerge/>
          </w:tcPr>
          <w:p w14:paraId="028A4F06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F064D2F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Relational restructuring</w:t>
            </w:r>
          </w:p>
        </w:tc>
        <w:tc>
          <w:tcPr>
            <w:tcW w:w="4111" w:type="dxa"/>
          </w:tcPr>
          <w:p w14:paraId="7FCBB9CC" w14:textId="0B690CA5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How </w:t>
            </w:r>
            <w:r w:rsidR="006A0056">
              <w:rPr>
                <w:sz w:val="18"/>
                <w:szCs w:val="18"/>
              </w:rPr>
              <w:t>has</w:t>
            </w:r>
            <w:r w:rsidRPr="00535150">
              <w:rPr>
                <w:sz w:val="18"/>
                <w:szCs w:val="18"/>
              </w:rPr>
              <w:t xml:space="preserve"> working with interventions and their components changed the ways </w:t>
            </w:r>
            <w:proofErr w:type="gramStart"/>
            <w:r w:rsidRPr="00535150">
              <w:rPr>
                <w:sz w:val="18"/>
                <w:szCs w:val="18"/>
              </w:rPr>
              <w:t>people are organized and relate to each other</w:t>
            </w:r>
            <w:proofErr w:type="gramEnd"/>
            <w:r w:rsidRPr="00535150">
              <w:rPr>
                <w:sz w:val="18"/>
                <w:szCs w:val="18"/>
              </w:rPr>
              <w:t>?</w:t>
            </w:r>
          </w:p>
        </w:tc>
        <w:tc>
          <w:tcPr>
            <w:tcW w:w="3969" w:type="dxa"/>
          </w:tcPr>
          <w:p w14:paraId="45A3C105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3630A4AC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Participation </w:t>
            </w:r>
          </w:p>
          <w:p w14:paraId="032A3BBF" w14:textId="77777777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 xml:space="preserve">Making resources visible </w:t>
            </w:r>
          </w:p>
          <w:p w14:paraId="0642B906" w14:textId="77777777" w:rsidR="0026162C" w:rsidRPr="00535150" w:rsidRDefault="003529B4" w:rsidP="003529B4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Frustration</w:t>
            </w:r>
          </w:p>
        </w:tc>
      </w:tr>
      <w:tr w:rsidR="0026162C" w:rsidRPr="00535150" w14:paraId="64039734" w14:textId="77777777" w:rsidTr="00225DF8">
        <w:tc>
          <w:tcPr>
            <w:tcW w:w="2547" w:type="dxa"/>
            <w:vMerge/>
          </w:tcPr>
          <w:p w14:paraId="29CD344A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405BD147" w14:textId="77777777" w:rsidR="0026162C" w:rsidRPr="00535150" w:rsidRDefault="0026162C" w:rsidP="00E438CB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535150">
              <w:rPr>
                <w:b/>
                <w:sz w:val="18"/>
                <w:szCs w:val="18"/>
              </w:rPr>
              <w:t>Sustainment</w:t>
            </w:r>
          </w:p>
        </w:tc>
        <w:tc>
          <w:tcPr>
            <w:tcW w:w="4111" w:type="dxa"/>
          </w:tcPr>
          <w:p w14:paraId="1D7854D5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How have interventions and their components become incorporated in practice?</w:t>
            </w:r>
          </w:p>
        </w:tc>
        <w:tc>
          <w:tcPr>
            <w:tcW w:w="3969" w:type="dxa"/>
          </w:tcPr>
          <w:p w14:paraId="2C5B2029" w14:textId="77777777" w:rsidR="0026162C" w:rsidRPr="00535150" w:rsidRDefault="0026162C" w:rsidP="00E438CB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3EED81E3" w14:textId="7206F113" w:rsidR="003529B4" w:rsidRPr="00535150" w:rsidRDefault="003529B4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Normali</w:t>
            </w:r>
            <w:r w:rsidR="00232383">
              <w:rPr>
                <w:sz w:val="18"/>
                <w:szCs w:val="18"/>
              </w:rPr>
              <w:t>z</w:t>
            </w:r>
            <w:r w:rsidRPr="00535150">
              <w:rPr>
                <w:sz w:val="18"/>
                <w:szCs w:val="18"/>
              </w:rPr>
              <w:t>ation</w:t>
            </w:r>
          </w:p>
          <w:p w14:paraId="389CB5C3" w14:textId="77777777" w:rsidR="003529B4" w:rsidRPr="00535150" w:rsidRDefault="00263270" w:rsidP="003529B4">
            <w:pPr>
              <w:rPr>
                <w:sz w:val="18"/>
                <w:szCs w:val="18"/>
              </w:rPr>
            </w:pPr>
            <w:r w:rsidRPr="00535150">
              <w:rPr>
                <w:sz w:val="18"/>
                <w:szCs w:val="18"/>
              </w:rPr>
              <w:t>Routine</w:t>
            </w:r>
            <w:r w:rsidR="003529B4" w:rsidRPr="00535150">
              <w:rPr>
                <w:sz w:val="18"/>
                <w:szCs w:val="18"/>
              </w:rPr>
              <w:t xml:space="preserve"> </w:t>
            </w:r>
          </w:p>
          <w:p w14:paraId="6EF5BA93" w14:textId="77777777" w:rsidR="0026162C" w:rsidRPr="00535150" w:rsidRDefault="0026162C" w:rsidP="003529B4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</w:tbl>
    <w:p w14:paraId="78CCA531" w14:textId="77777777" w:rsidR="00E438CB" w:rsidRPr="00535150" w:rsidRDefault="00E438CB" w:rsidP="00E438CB">
      <w:pPr>
        <w:rPr>
          <w:sz w:val="18"/>
          <w:szCs w:val="18"/>
        </w:rPr>
      </w:pPr>
    </w:p>
    <w:p w14:paraId="5DEA39F1" w14:textId="77777777" w:rsidR="004D38DD" w:rsidRPr="00535150" w:rsidRDefault="00B63185">
      <w:pPr>
        <w:rPr>
          <w:sz w:val="18"/>
          <w:szCs w:val="18"/>
        </w:rPr>
      </w:pPr>
    </w:p>
    <w:sectPr w:rsidR="004D38DD" w:rsidRPr="00535150" w:rsidSect="000C3EF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8CB"/>
    <w:rsid w:val="000B027E"/>
    <w:rsid w:val="000D1B37"/>
    <w:rsid w:val="000D41D6"/>
    <w:rsid w:val="000E4CBB"/>
    <w:rsid w:val="00124EEA"/>
    <w:rsid w:val="00173326"/>
    <w:rsid w:val="00186E78"/>
    <w:rsid w:val="00225DF8"/>
    <w:rsid w:val="00232383"/>
    <w:rsid w:val="0026162C"/>
    <w:rsid w:val="00263270"/>
    <w:rsid w:val="0032788A"/>
    <w:rsid w:val="003529B4"/>
    <w:rsid w:val="003B6985"/>
    <w:rsid w:val="004A1369"/>
    <w:rsid w:val="00535150"/>
    <w:rsid w:val="006A0056"/>
    <w:rsid w:val="00740320"/>
    <w:rsid w:val="00853601"/>
    <w:rsid w:val="009217C2"/>
    <w:rsid w:val="009824B8"/>
    <w:rsid w:val="00A84C5C"/>
    <w:rsid w:val="00B15BE5"/>
    <w:rsid w:val="00B63185"/>
    <w:rsid w:val="00C71F28"/>
    <w:rsid w:val="00C80712"/>
    <w:rsid w:val="00CF3ACD"/>
    <w:rsid w:val="00D04062"/>
    <w:rsid w:val="00D10E7B"/>
    <w:rsid w:val="00D14930"/>
    <w:rsid w:val="00DC0C5C"/>
    <w:rsid w:val="00DD66DC"/>
    <w:rsid w:val="00E438CB"/>
    <w:rsid w:val="00FE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293760"/>
  <w15:docId w15:val="{F9C9E6D6-DCFD-4945-A945-19245DB0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15B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43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B15BE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15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tsson Karin, Karolina VC</dc:creator>
  <cp:keywords/>
  <dc:description/>
  <cp:lastModifiedBy>Berntsson Karin, Karolina VC</cp:lastModifiedBy>
  <cp:revision>3</cp:revision>
  <dcterms:created xsi:type="dcterms:W3CDTF">2025-08-19T13:59:00Z</dcterms:created>
  <dcterms:modified xsi:type="dcterms:W3CDTF">2025-08-20T07:18:00Z</dcterms:modified>
</cp:coreProperties>
</file>